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032"/>
        <w:gridCol w:w="1752"/>
        <w:gridCol w:w="2256"/>
        <w:gridCol w:w="2038"/>
      </w:tblGrid>
      <w:tr w:rsidR="002504E5" w:rsidRPr="00231013" w14:paraId="52F297ED" w14:textId="77777777" w:rsidTr="00E32F65">
        <w:trPr>
          <w:trHeight w:val="500"/>
        </w:trPr>
        <w:tc>
          <w:tcPr>
            <w:tcW w:w="9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5DA3F" w14:textId="0C349FCD" w:rsidR="002504E5" w:rsidRPr="004D02EE" w:rsidRDefault="001264FF" w:rsidP="00E3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Supplementary </w:t>
            </w:r>
            <w:r w:rsidR="002504E5"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 w:rsidR="002504E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1</w:t>
            </w:r>
            <w:r w:rsidR="002504E5" w:rsidRPr="004D02EE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Summary of the genetic map</w:t>
            </w:r>
          </w:p>
        </w:tc>
      </w:tr>
      <w:tr w:rsidR="002504E5" w:rsidRPr="004D02EE" w14:paraId="66B3544A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B2E72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Linkage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group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1B2F8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Marker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B889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Length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M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4FBE7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Ø-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Spacing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M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092F9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ax. 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gap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</w:t>
            </w: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M</w:t>
            </w:r>
            <w:proofErr w:type="spellEnd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</w:tr>
      <w:tr w:rsidR="002504E5" w:rsidRPr="004D02EE" w14:paraId="65B5EB82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823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179A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3B72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6.4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C6FB5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67727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.04</w:t>
            </w:r>
          </w:p>
        </w:tc>
      </w:tr>
      <w:tr w:rsidR="002504E5" w:rsidRPr="004D02EE" w14:paraId="0793CA5B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B9FD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D7A2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4289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.7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C7F4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9DBB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.34</w:t>
            </w:r>
          </w:p>
        </w:tc>
      </w:tr>
      <w:tr w:rsidR="002504E5" w:rsidRPr="004D02EE" w14:paraId="1A5DC4BF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BA1C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8EBA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4524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5.1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7288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C05F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36</w:t>
            </w:r>
          </w:p>
        </w:tc>
      </w:tr>
      <w:tr w:rsidR="002504E5" w:rsidRPr="004D02EE" w14:paraId="15DBB2BD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18AC3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4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173B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1BB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.6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D07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1350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18</w:t>
            </w:r>
          </w:p>
        </w:tc>
      </w:tr>
      <w:tr w:rsidR="002504E5" w:rsidRPr="004D02EE" w14:paraId="72836CCA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CBDC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4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9089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BAE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9.0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4EF4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76C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.10</w:t>
            </w:r>
          </w:p>
        </w:tc>
      </w:tr>
      <w:tr w:rsidR="002504E5" w:rsidRPr="004D02EE" w14:paraId="2D4E700A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64D0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5AE6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1380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2.5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20F8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B6B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68</w:t>
            </w:r>
          </w:p>
        </w:tc>
      </w:tr>
      <w:tr w:rsidR="002504E5" w:rsidRPr="004D02EE" w14:paraId="491C5C21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0161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C699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A5B0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7.6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1D11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DDA2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35</w:t>
            </w:r>
          </w:p>
        </w:tc>
      </w:tr>
      <w:tr w:rsidR="002504E5" w:rsidRPr="004D02EE" w14:paraId="54C24E93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3461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157A4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DF5C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4.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4896A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7BC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34</w:t>
            </w:r>
          </w:p>
        </w:tc>
      </w:tr>
      <w:tr w:rsidR="002504E5" w:rsidRPr="004D02EE" w14:paraId="05E5FBDB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34D8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26CC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4245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3.2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0298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5D88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.67</w:t>
            </w:r>
          </w:p>
        </w:tc>
      </w:tr>
      <w:tr w:rsidR="002504E5" w:rsidRPr="004D02EE" w14:paraId="3263911A" w14:textId="77777777" w:rsidTr="00E32F65">
        <w:trPr>
          <w:trHeight w:val="29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C50B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C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1195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6721F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0.7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E5C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6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0E1CE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.47</w:t>
            </w:r>
          </w:p>
        </w:tc>
      </w:tr>
      <w:tr w:rsidR="002504E5" w:rsidRPr="004D02EE" w14:paraId="26181194" w14:textId="77777777" w:rsidTr="00E32F65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25043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overall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DEE90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970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5C415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811.8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03532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0.8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5714A" w14:textId="77777777" w:rsidR="002504E5" w:rsidRPr="004D02EE" w:rsidRDefault="002504E5" w:rsidP="00E32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4D02E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18.5</w:t>
            </w:r>
          </w:p>
        </w:tc>
      </w:tr>
      <w:tr w:rsidR="002504E5" w:rsidRPr="004D02EE" w14:paraId="05E6F528" w14:textId="77777777" w:rsidTr="00E32F65">
        <w:trPr>
          <w:trHeight w:val="290"/>
        </w:trPr>
        <w:tc>
          <w:tcPr>
            <w:tcW w:w="9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319D" w14:textId="01A1C37E" w:rsidR="002504E5" w:rsidRPr="004D02EE" w:rsidRDefault="002504E5" w:rsidP="00E32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231013">
              <w:rPr>
                <w:rFonts w:ascii="Arial" w:eastAsia="Times New Roman" w:hAnsi="Arial" w:cs="Arial"/>
                <w:i/>
                <w:color w:val="000000"/>
                <w:kern w:val="0"/>
                <w:lang w:eastAsia="de-DE"/>
                <w14:ligatures w14:val="none"/>
              </w:rPr>
              <w:t>cM</w:t>
            </w:r>
            <w:proofErr w:type="spellEnd"/>
            <w:r w:rsidRPr="004D02EE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centiMorgan</w:t>
            </w:r>
          </w:p>
        </w:tc>
      </w:tr>
    </w:tbl>
    <w:p w14:paraId="1680D75B" w14:textId="77777777" w:rsidR="002504E5" w:rsidRDefault="002504E5"/>
    <w:p w14:paraId="0FD32103" w14:textId="77777777" w:rsidR="002504E5" w:rsidRDefault="002504E5"/>
    <w:p w14:paraId="54741F8A" w14:textId="77777777" w:rsidR="00A26DA1" w:rsidRDefault="00A26DA1"/>
    <w:p w14:paraId="1E98A02E" w14:textId="77777777" w:rsidR="00A26DA1" w:rsidRDefault="00A26DA1"/>
    <w:p w14:paraId="6E6FD2D4" w14:textId="77777777" w:rsidR="00A26DA1" w:rsidRDefault="00A26DA1"/>
    <w:p w14:paraId="12136198" w14:textId="77777777" w:rsidR="00A26DA1" w:rsidRDefault="00A26DA1"/>
    <w:p w14:paraId="19A1DD59" w14:textId="77777777" w:rsidR="00A26DA1" w:rsidRDefault="00A26DA1"/>
    <w:p w14:paraId="560B2BCA" w14:textId="77777777" w:rsidR="00A26DA1" w:rsidRDefault="00A26DA1"/>
    <w:p w14:paraId="45A08291" w14:textId="77777777" w:rsidR="00A26DA1" w:rsidRDefault="00A26DA1"/>
    <w:p w14:paraId="3F248C98" w14:textId="77777777" w:rsidR="00A26DA1" w:rsidRDefault="00A26DA1"/>
    <w:p w14:paraId="443F36C2" w14:textId="77777777" w:rsidR="00A26DA1" w:rsidRDefault="00A26DA1"/>
    <w:p w14:paraId="3DFA8A2A" w14:textId="77777777" w:rsidR="00A26DA1" w:rsidRDefault="00A26DA1"/>
    <w:p w14:paraId="61858B75" w14:textId="77777777" w:rsidR="00A26DA1" w:rsidRDefault="00A26DA1"/>
    <w:p w14:paraId="58C3A0A3" w14:textId="77777777" w:rsidR="00A26DA1" w:rsidRDefault="00A26DA1"/>
    <w:p w14:paraId="7F3E115B" w14:textId="77777777" w:rsidR="00A26DA1" w:rsidRDefault="00A26DA1"/>
    <w:p w14:paraId="532CD5D7" w14:textId="77777777" w:rsidR="00A26DA1" w:rsidRDefault="00A26DA1"/>
    <w:p w14:paraId="0186F1AE" w14:textId="77777777" w:rsidR="00A26DA1" w:rsidRDefault="00A26DA1"/>
    <w:p w14:paraId="5AACA22E" w14:textId="77777777" w:rsidR="00A26DA1" w:rsidRDefault="00A26DA1"/>
    <w:p w14:paraId="64046B38" w14:textId="77777777" w:rsidR="00A26DA1" w:rsidRDefault="00A26DA1"/>
    <w:p w14:paraId="389EA3F0" w14:textId="77777777" w:rsidR="00A26DA1" w:rsidRDefault="00A26DA1"/>
    <w:p w14:paraId="67BDE85B" w14:textId="77777777" w:rsidR="00A26DA1" w:rsidRDefault="00A26DA1"/>
    <w:p w14:paraId="24992635" w14:textId="77777777" w:rsidR="00A26DA1" w:rsidRDefault="00A26DA1"/>
    <w:tbl>
      <w:tblPr>
        <w:tblW w:w="9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2166"/>
        <w:gridCol w:w="974"/>
        <w:gridCol w:w="1113"/>
        <w:gridCol w:w="833"/>
        <w:gridCol w:w="1010"/>
        <w:gridCol w:w="1127"/>
      </w:tblGrid>
      <w:tr w:rsidR="00A26DA1" w:rsidRPr="00231013" w14:paraId="338179AE" w14:textId="77777777" w:rsidTr="009722A3">
        <w:trPr>
          <w:trHeight w:val="290"/>
        </w:trPr>
        <w:tc>
          <w:tcPr>
            <w:tcW w:w="949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9B354" w14:textId="0300FABC" w:rsidR="00A26DA1" w:rsidRPr="00CF073D" w:rsidRDefault="001264FF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Supplementary </w:t>
            </w:r>
            <w:r w:rsidR="00A26DA1" w:rsidRPr="00CF073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 w:rsidR="00A26DA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2</w:t>
            </w:r>
            <w:r w:rsidR="00A26DA1" w:rsidRPr="00CF073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A26DA1" w:rsidRPr="00CF073D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tepwise Williams' trend test</w:t>
            </w:r>
            <w:r w:rsidR="00A26DA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 between trichome groups and the lesion values</w:t>
            </w:r>
          </w:p>
        </w:tc>
      </w:tr>
      <w:tr w:rsidR="00A26DA1" w:rsidRPr="00CF073D" w14:paraId="72FA66D8" w14:textId="77777777" w:rsidTr="009722A3">
        <w:trPr>
          <w:trHeight w:val="29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5CBB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peri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544F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say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25EA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Group </w:t>
            </w:r>
            <w:proofErr w:type="spellStart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parison</w:t>
            </w:r>
            <w:proofErr w:type="spellEnd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6716E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A625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td. </w:t>
            </w:r>
            <w:proofErr w:type="spellStart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rro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BE4E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 </w:t>
            </w:r>
            <w:proofErr w:type="spellStart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9FD7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E706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gnif</w:t>
            </w:r>
            <w:proofErr w:type="spellEnd"/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 Code</w:t>
            </w:r>
          </w:p>
        </w:tc>
      </w:tr>
      <w:tr w:rsidR="00A26DA1" w:rsidRPr="00CF073D" w14:paraId="0D1D06C4" w14:textId="77777777" w:rsidTr="009722A3">
        <w:trPr>
          <w:trHeight w:val="345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48675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s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B1BD5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7DB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77CB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57.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3FA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.7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25A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9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4BA7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E4B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A26DA1" w:rsidRPr="00CF073D" w14:paraId="3331E8C4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994F37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0CBCB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0A4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366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56.1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E343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.2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5C75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1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537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5C34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A26DA1" w:rsidRPr="00CF073D" w14:paraId="1258EFAB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BB7CD9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5BE9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D3A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CD7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5.7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F90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.6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DD6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9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89A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6549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0334809F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EF247F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810E1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C3B3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87EA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8.0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FA60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.8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25BA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74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3C79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D2AE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4E157D8F" w14:textId="77777777" w:rsidTr="009722A3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3701E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516A0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FD8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41B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99.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03B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.5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145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.7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488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8DF2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**</w:t>
            </w:r>
          </w:p>
        </w:tc>
      </w:tr>
      <w:tr w:rsidR="00A26DA1" w:rsidRPr="00CF073D" w14:paraId="056BD6DA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7EBF1A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60E5A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17E9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2564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65.1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991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.3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E32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4.3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C97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 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5084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**</w:t>
            </w:r>
          </w:p>
        </w:tc>
      </w:tr>
      <w:tr w:rsidR="00A26DA1" w:rsidRPr="00CF073D" w14:paraId="67B1071F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1E261D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8F3DD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2A2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A48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20.8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EB9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.1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BE7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2881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8B7D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*</w:t>
            </w:r>
          </w:p>
        </w:tc>
      </w:tr>
      <w:tr w:rsidR="00A26DA1" w:rsidRPr="00CF073D" w14:paraId="35FB0D80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6B1891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A2028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0823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F353E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99.76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A622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.2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3D80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.19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3029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765D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*</w:t>
            </w:r>
          </w:p>
        </w:tc>
      </w:tr>
      <w:tr w:rsidR="00A26DA1" w:rsidRPr="00CF073D" w14:paraId="4480F1E0" w14:textId="77777777" w:rsidTr="009722A3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41AEE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r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DFD81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a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1D41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E86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4.4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32F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.1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8B9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1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F3B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EB776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29233A26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CBE735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1A503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25E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EEA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3.6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91BE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.5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B00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4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FC7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7DA6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6DCB7749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A8C8F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F321A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D55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C99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5.5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954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.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7C1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2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5A2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F047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1053F5D9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AC29ED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12D0F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A689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C833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34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38F1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.9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4DCE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1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ADC8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A7B9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750A1E86" w14:textId="77777777" w:rsidTr="009722A3">
        <w:trPr>
          <w:trHeight w:val="29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0B3CE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s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2C572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B9A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298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2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6B5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DAC1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9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DD4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4CB5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A26DA1" w:rsidRPr="00CF073D" w14:paraId="022A6F4F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41EAED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E3D79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075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CA9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0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87E0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33E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0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E43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669EE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A26DA1" w:rsidRPr="00CF073D" w14:paraId="6E4431A1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FCE4BE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02BF5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4C2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D25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9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AD00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C15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9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97B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181F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02132B48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30D736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D17D8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8A28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F954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4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E408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E20F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5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32D8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25D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28339A20" w14:textId="77777777" w:rsidTr="009722A3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7026E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n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9112C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641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BBED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3.4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1AF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6B7E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4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36F7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7953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</w:p>
        </w:tc>
      </w:tr>
      <w:tr w:rsidR="00A26DA1" w:rsidRPr="00CF073D" w14:paraId="0DBFF219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AC73F2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8FF35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442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A8D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2.2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12F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B08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7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B9A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0259E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68A3AC27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B75871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892BB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0C2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876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0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E2F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1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FD31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0.9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040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ABE50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38360943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1051B9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C1F25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3885C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31AE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08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C9FF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24EA1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1.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F466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E094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0687DD02" w14:textId="77777777" w:rsidTr="009722A3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0E127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rd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E7B993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FB6A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087F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B4B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F23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33B3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383E5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26B593BB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365019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B95AA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978A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61C4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641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F59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5C6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3C97C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4CBA78D8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F1462D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DECA3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FD35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CBD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5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0566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5CB22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8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B037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B182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A26DA1" w:rsidRPr="00CF073D" w14:paraId="184F251A" w14:textId="77777777" w:rsidTr="009722A3">
        <w:trPr>
          <w:trHeight w:val="2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BAC6CB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928CC" w14:textId="77777777" w:rsidR="00A26DA1" w:rsidRPr="003B613B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EE5C9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23B6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0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D5068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280E4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7A63B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12BED" w14:textId="77777777" w:rsidR="00A26DA1" w:rsidRPr="003B613B" w:rsidRDefault="00A26DA1" w:rsidP="009722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3B61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A26DA1" w:rsidRPr="00CF073D" w14:paraId="58194C6A" w14:textId="77777777" w:rsidTr="009722A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0F9E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*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ast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EA95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1 == 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02DD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richome 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</w:p>
        </w:tc>
        <w:tc>
          <w:tcPr>
            <w:tcW w:w="50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9C9F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"4" 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"0"</w:t>
            </w:r>
          </w:p>
        </w:tc>
      </w:tr>
      <w:tr w:rsidR="00A26DA1" w:rsidRPr="00CF073D" w14:paraId="44FF010B" w14:textId="77777777" w:rsidTr="009722A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5161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CC08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2 == 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327EC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5A7C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"4"+"3" 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"0"</w:t>
            </w:r>
          </w:p>
        </w:tc>
      </w:tr>
      <w:tr w:rsidR="00A26DA1" w:rsidRPr="00CF073D" w14:paraId="653907EB" w14:textId="77777777" w:rsidTr="009722A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CD1B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2A93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3 == 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211DC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F132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"4"+"3"+"2" 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"0"</w:t>
            </w:r>
          </w:p>
        </w:tc>
      </w:tr>
      <w:tr w:rsidR="00A26DA1" w:rsidRPr="00CF073D" w14:paraId="13AC34A6" w14:textId="77777777" w:rsidTr="009722A3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1ACD8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0B894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 4 == 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E4FF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5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05BE" w14:textId="77777777" w:rsidR="00A26DA1" w:rsidRPr="00CF073D" w:rsidRDefault="00A26DA1" w:rsidP="009722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"4"+"3"+"2"+"1" </w:t>
            </w:r>
            <w:proofErr w:type="spellStart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CF073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"0"</w:t>
            </w:r>
          </w:p>
        </w:tc>
      </w:tr>
    </w:tbl>
    <w:p w14:paraId="2E498830" w14:textId="77777777" w:rsidR="00A26DA1" w:rsidRDefault="00A26DA1"/>
    <w:p w14:paraId="506CA3CB" w14:textId="77777777" w:rsidR="002504E5" w:rsidRDefault="002504E5"/>
    <w:p w14:paraId="5B74A6E8" w14:textId="77777777" w:rsidR="002504E5" w:rsidRDefault="002504E5"/>
    <w:p w14:paraId="554F236A" w14:textId="77777777" w:rsidR="002504E5" w:rsidRDefault="002504E5"/>
    <w:p w14:paraId="3DFBA88A" w14:textId="77777777" w:rsidR="002504E5" w:rsidRDefault="002504E5"/>
    <w:p w14:paraId="3BD5AE7A" w14:textId="77777777" w:rsidR="002504E5" w:rsidRDefault="002504E5"/>
    <w:p w14:paraId="22EEEB77" w14:textId="77777777" w:rsidR="002504E5" w:rsidRDefault="002504E5"/>
    <w:p w14:paraId="25E08145" w14:textId="77777777" w:rsidR="002504E5" w:rsidRDefault="002504E5"/>
    <w:p w14:paraId="1BF6F4B8" w14:textId="77777777" w:rsidR="002504E5" w:rsidRDefault="002504E5"/>
    <w:p w14:paraId="483345EC" w14:textId="77777777" w:rsidR="002504E5" w:rsidRDefault="002504E5"/>
    <w:p w14:paraId="2B86E41B" w14:textId="77777777" w:rsidR="002504E5" w:rsidRDefault="002504E5"/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13"/>
        <w:gridCol w:w="1810"/>
        <w:gridCol w:w="1058"/>
        <w:gridCol w:w="1210"/>
        <w:gridCol w:w="851"/>
        <w:gridCol w:w="1287"/>
        <w:gridCol w:w="839"/>
      </w:tblGrid>
      <w:tr w:rsidR="0085399F" w:rsidRPr="00231013" w14:paraId="21D56860" w14:textId="77777777" w:rsidTr="00F64F16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FB67" w14:textId="6FAF05B6" w:rsidR="0085399F" w:rsidRPr="0085399F" w:rsidRDefault="001264F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lastRenderedPageBreak/>
              <w:t xml:space="preserve">Supplementary </w:t>
            </w:r>
            <w:r w:rsidR="0085399F"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Table </w:t>
            </w:r>
            <w:r w:rsidR="00A26DA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="0085399F"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 w:rsidR="000507C9" w:rsidRPr="0032261B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</w:t>
            </w:r>
            <w:r w:rsidR="0085399F" w:rsidRPr="0085399F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omparison</w:t>
            </w:r>
            <w:r w:rsidR="00EB4942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of the lesion values between the trichome groups</w:t>
            </w:r>
            <w:r w:rsidR="000507C9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 xml:space="preserve"> to the grand mean</w:t>
            </w:r>
          </w:p>
        </w:tc>
      </w:tr>
      <w:tr w:rsidR="0085399F" w:rsidRPr="0085399F" w14:paraId="43F0F269" w14:textId="77777777" w:rsidTr="00F64F16">
        <w:trPr>
          <w:trHeight w:val="290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E91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Experime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01E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ssay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B9E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Mean </w:t>
            </w:r>
            <w:proofErr w:type="spellStart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comparison</w:t>
            </w:r>
            <w:proofErr w:type="spellEnd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B05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Estimat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959F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Std. </w:t>
            </w:r>
            <w:proofErr w:type="spellStart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err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461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t </w:t>
            </w:r>
            <w:proofErr w:type="spellStart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F4F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de-DE"/>
                <w14:ligatures w14:val="none"/>
              </w:rPr>
              <w:t>P</w:t>
            </w: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67C72" w14:textId="75097940" w:rsidR="0085399F" w:rsidRPr="0085399F" w:rsidRDefault="00EB4942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s</w:t>
            </w:r>
            <w:r w:rsidR="0085399F"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ignif</w:t>
            </w:r>
            <w:proofErr w:type="spellEnd"/>
            <w:r w:rsidR="0085399F"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. Code</w:t>
            </w:r>
          </w:p>
        </w:tc>
      </w:tr>
      <w:tr w:rsidR="0085399F" w:rsidRPr="0085399F" w14:paraId="2EFEE121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908D8D" w14:textId="3C014152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st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9300C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Leaf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F3F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506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.44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34F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.8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A32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74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C438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32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062E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67343CC5" w14:textId="77777777" w:rsidTr="00F64F16">
        <w:trPr>
          <w:trHeight w:val="290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0F8516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14528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6D0C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F49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8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5B9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.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5B3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59D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479D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66E4E4C1" w14:textId="77777777" w:rsidTr="00F64F16">
        <w:trPr>
          <w:trHeight w:val="290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0C4CD2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C0CC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2E4C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0F1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.5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CD2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7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14A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0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96A3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D6268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5B94583" w14:textId="77777777" w:rsidTr="00F64F16">
        <w:trPr>
          <w:trHeight w:val="290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28AA0F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0FB83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800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18D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30.7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752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82D0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7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698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E01D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6E43838" w14:textId="77777777" w:rsidTr="00F64F16">
        <w:trPr>
          <w:trHeight w:val="290"/>
        </w:trPr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AC731B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89559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6363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A053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34.7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6DBE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0.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0283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.6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33E8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3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3F4D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71175641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4D6F97" w14:textId="0F2DF695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nd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BEFD5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Lea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A252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069F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.1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FAE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8.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39E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1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2AA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0.008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363C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85399F" w:rsidRPr="0085399F" w14:paraId="375E3252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54E5B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D58BF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28B3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030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4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8D3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2.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4BE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DA28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99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FBEF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6CA1DD86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BD41CA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1BF9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028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07C8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.9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69B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9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2DB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24C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60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0582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1FA41797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BC6155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EB2E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042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6743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.6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E56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2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B47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2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5D1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99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F455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5A8D7B9D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29AE6E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5A31A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F011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90D9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40.8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A617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0.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9303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4.64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BE46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&lt; 0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7351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85399F" w:rsidRPr="0085399F" w14:paraId="408036FA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CC2D53" w14:textId="30844E75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rd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F3833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Leaf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DF2C8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B62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3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40B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5BD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18F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B498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1C82BDC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C9EF7D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539A6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415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5F2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.9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66C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4.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C34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2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525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FA6A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76A46F64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474154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22C62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4F3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EF5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.57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246E8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.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0BD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537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74CA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4C0DBBB1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524F88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1E626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468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9734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0.0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04A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5210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2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2FD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21A7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6B417B3B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E65030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F27F1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C0E9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94A2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33.0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E2E4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.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1520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.5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484E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C3C4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24807B7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2187E9" w14:textId="5BC09669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st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67CAB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A1F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883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26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1C0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BF5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D60C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7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70CE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454073F6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CB79F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D14D3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A6C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64F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9D8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E7F5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CA6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1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D9CA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45D768B2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AD7969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79134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4C7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0DA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825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D35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FE0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7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618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33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2A7A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366E3EB8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D84E20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A1D2E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5BC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DAF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.44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4821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5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601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9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997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2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04F4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26AC6D28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68F036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41983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3A4E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95A5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1.949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B156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0851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2.4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F263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0.07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ACC4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85399F" w:rsidRPr="0085399F" w14:paraId="45625B03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E46070" w14:textId="2C62C9FC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nd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54786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382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DCA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2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F4D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6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9D1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A79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9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3229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E76BB87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4A545C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33831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A9C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152C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52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25B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172C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4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92E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98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8F0B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E438D85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04DBDE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3CBD5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91B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92B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96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292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3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6F53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4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36D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50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9880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FFD44B7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98E428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5BF41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E99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42E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32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C48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0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423E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1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2974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1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9145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07E69CF9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41D96E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F063C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F0B4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FBD3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2.85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9CEF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52B7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2.7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2A49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0.03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02B3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5399F" w:rsidRPr="0085399F" w14:paraId="70EE0966" w14:textId="77777777" w:rsidTr="00F64F16">
        <w:trPr>
          <w:trHeight w:val="290"/>
        </w:trPr>
        <w:tc>
          <w:tcPr>
            <w:tcW w:w="13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20B494" w14:textId="5EC2BA11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</w:t>
            </w:r>
            <w:r w:rsidRPr="00CF073D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rd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BC6D7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Petiol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C7B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0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CFD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93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42B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4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8D8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2.0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D00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18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BA82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22292831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EB813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9223A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DFA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1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B595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587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CDF5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0C17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6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CB14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3FE0CF16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F792E7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B7D1C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892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2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02FA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0E7D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0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2333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5969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3CA9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85399F" w14:paraId="3FDF7924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75681E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81AAB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EEC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3" == 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4920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03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26D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.4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EF1C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.8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7E48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0.02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7FE3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85399F" w:rsidRPr="0085399F" w14:paraId="3894B94A" w14:textId="77777777" w:rsidTr="00F64F16">
        <w:trPr>
          <w:trHeight w:val="290"/>
        </w:trPr>
        <w:tc>
          <w:tcPr>
            <w:tcW w:w="13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371DA9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9D675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4F5EF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"4" == 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BAAD6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64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5CBDB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A4A8D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0.86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AF3B2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.87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39981" w14:textId="77777777" w:rsidR="0085399F" w:rsidRPr="0085399F" w:rsidRDefault="0085399F" w:rsidP="008539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85399F" w:rsidRPr="00231013" w14:paraId="3E2E9A66" w14:textId="77777777" w:rsidTr="00F64F16">
        <w:trPr>
          <w:trHeight w:val="29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40A" w14:textId="77777777" w:rsidR="0085399F" w:rsidRPr="0085399F" w:rsidRDefault="0085399F" w:rsidP="008539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85399F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*0 = grand mean of all trichome groups</w:t>
            </w:r>
          </w:p>
        </w:tc>
      </w:tr>
    </w:tbl>
    <w:p w14:paraId="6A203649" w14:textId="77777777" w:rsidR="0085399F" w:rsidRDefault="0085399F" w:rsidP="0085399F">
      <w:pPr>
        <w:rPr>
          <w:lang w:val="en-US"/>
        </w:rPr>
      </w:pPr>
    </w:p>
    <w:p w14:paraId="14A08779" w14:textId="77777777" w:rsidR="00A53BE8" w:rsidRDefault="00A53BE8" w:rsidP="0085399F">
      <w:pPr>
        <w:rPr>
          <w:lang w:val="en-US"/>
        </w:rPr>
      </w:pPr>
    </w:p>
    <w:p w14:paraId="51D5B16E" w14:textId="77777777" w:rsidR="00A26DA1" w:rsidRDefault="00A26DA1" w:rsidP="0085399F">
      <w:pPr>
        <w:rPr>
          <w:lang w:val="en-US"/>
        </w:rPr>
        <w:sectPr w:rsidR="00A26DA1" w:rsidSect="00C962C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0476284" w14:textId="701DFF9A" w:rsidR="00A53BE8" w:rsidRPr="00271CCE" w:rsidRDefault="001264FF" w:rsidP="00A53BE8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</w:t>
      </w:r>
      <w:r w:rsidR="00A53BE8" w:rsidRPr="00271CC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A26DA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0327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E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xpression </w:t>
      </w:r>
      <w:r w:rsidR="00866560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profiles 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of trichome-related </w:t>
      </w:r>
      <w:r w:rsidR="0032261B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andidate 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genes in</w:t>
      </w:r>
      <w:r w:rsidR="00866560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tiole tissue of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A53BE8" w:rsidRPr="00271CCE">
        <w:rPr>
          <w:rFonts w:ascii="Arial" w:hAnsi="Arial" w:cs="Arial"/>
          <w:color w:val="auto"/>
          <w:sz w:val="22"/>
          <w:szCs w:val="22"/>
          <w:lang w:val="en-US"/>
        </w:rPr>
        <w:t xml:space="preserve">B. </w:t>
      </w:r>
      <w:proofErr w:type="spellStart"/>
      <w:r w:rsidR="00A53BE8" w:rsidRPr="00271CCE">
        <w:rPr>
          <w:rFonts w:ascii="Arial" w:hAnsi="Arial" w:cs="Arial"/>
          <w:color w:val="auto"/>
          <w:sz w:val="22"/>
          <w:szCs w:val="22"/>
          <w:lang w:val="en-US"/>
        </w:rPr>
        <w:t>villosa</w:t>
      </w:r>
      <w:proofErr w:type="spellEnd"/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F3CF3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(BRA1896) </w:t>
      </w:r>
      <w:r w:rsidR="00A53BE8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nd </w:t>
      </w:r>
      <w:r w:rsidR="00A53BE8" w:rsidRPr="00271CCE">
        <w:rPr>
          <w:rFonts w:ascii="Arial" w:hAnsi="Arial" w:cs="Arial"/>
          <w:color w:val="auto"/>
          <w:sz w:val="22"/>
          <w:szCs w:val="22"/>
          <w:lang w:val="en-US"/>
        </w:rPr>
        <w:t>B. oleracea</w:t>
      </w:r>
      <w:r w:rsidR="006F3CF3" w:rsidRPr="00271CCE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="006F3CF3" w:rsidRPr="00271C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(BRA1909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2266"/>
        <w:gridCol w:w="709"/>
        <w:gridCol w:w="991"/>
        <w:gridCol w:w="993"/>
        <w:gridCol w:w="1044"/>
        <w:gridCol w:w="1238"/>
        <w:gridCol w:w="1238"/>
        <w:gridCol w:w="1238"/>
        <w:gridCol w:w="1238"/>
        <w:gridCol w:w="1238"/>
        <w:gridCol w:w="1230"/>
      </w:tblGrid>
      <w:tr w:rsidR="00A53BE8" w:rsidRPr="00231013" w14:paraId="1802E08F" w14:textId="77777777" w:rsidTr="00A53BE8">
        <w:trPr>
          <w:trHeight w:val="300"/>
        </w:trPr>
        <w:tc>
          <w:tcPr>
            <w:tcW w:w="2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2B9A15" w14:textId="77777777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e</w:t>
            </w:r>
          </w:p>
        </w:tc>
        <w:tc>
          <w:tcPr>
            <w:tcW w:w="7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C2D5E5" w14:textId="77777777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ene_ID</w:t>
            </w:r>
            <w:proofErr w:type="spellEnd"/>
          </w:p>
        </w:tc>
        <w:tc>
          <w:tcPr>
            <w:tcW w:w="2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9489DD" w14:textId="59D547FD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</w:t>
            </w:r>
            <w:proofErr w:type="spellEnd"/>
          </w:p>
        </w:tc>
        <w:tc>
          <w:tcPr>
            <w:tcW w:w="3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798455" w14:textId="77777777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art</w:t>
            </w:r>
          </w:p>
        </w:tc>
        <w:tc>
          <w:tcPr>
            <w:tcW w:w="3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D66854" w14:textId="77777777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d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6D38E1" w14:textId="7BC574EB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th</w:t>
            </w:r>
            <w:proofErr w:type="spellEnd"/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ID</w:t>
            </w:r>
          </w:p>
        </w:tc>
        <w:tc>
          <w:tcPr>
            <w:tcW w:w="2600" w:type="pct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2BEBD4" w14:textId="77777777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Fragments per million per kilobase [FPKM]</w:t>
            </w:r>
          </w:p>
        </w:tc>
      </w:tr>
      <w:tr w:rsidR="00A53BE8" w:rsidRPr="00A53BE8" w14:paraId="0A992B6A" w14:textId="77777777" w:rsidTr="00A53BE8">
        <w:trPr>
          <w:trHeight w:val="500"/>
        </w:trPr>
        <w:tc>
          <w:tcPr>
            <w:tcW w:w="2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6D9ECC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79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1D193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2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1C999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FBA38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379C55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5463D" w14:textId="77777777" w:rsidR="00A53BE8" w:rsidRPr="0032261B" w:rsidRDefault="00A53BE8" w:rsidP="00A53B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486D3" w14:textId="2F889DDD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896-1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51F60" w14:textId="109B0058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896-2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16DBC" w14:textId="5F11FDA3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896-3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B8030" w14:textId="70F9B772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909-1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1A8CC" w14:textId="154EB7FD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909-2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58196" w14:textId="1E9032E2" w:rsidR="00A53BE8" w:rsidRPr="0032261B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226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A1909-3</w:t>
            </w:r>
          </w:p>
        </w:tc>
      </w:tr>
      <w:tr w:rsidR="00A53BE8" w:rsidRPr="00A53BE8" w14:paraId="3F9C1859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45C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L2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5C4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igene.2258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7DA3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51F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1833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671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1871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9D5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1G798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C64179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6EA589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7559D6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center"/>
            <w:hideMark/>
          </w:tcPr>
          <w:p w14:paraId="1A845E9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32ECA4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5141CA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</w:tr>
      <w:tr w:rsidR="00A53BE8" w:rsidRPr="00A53BE8" w14:paraId="43D60B0E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D47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L2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B3A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RINITY_DN7884_c0_g1_i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8A2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BF4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0C6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2D1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1G798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527F61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9188F1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E3580A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5955BB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DEC354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59C3B3D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</w:tr>
      <w:tr w:rsidR="00A53BE8" w:rsidRPr="00A53BE8" w14:paraId="1C0F740B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DF6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L3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E2B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4g1419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34DF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BB2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3275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600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3283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6B8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413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3B8D23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6650D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4382A6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9BFE3F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center"/>
            <w:hideMark/>
          </w:tcPr>
          <w:p w14:paraId="71999B8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2CF05C3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</w:tr>
      <w:tr w:rsidR="00A53BE8" w:rsidRPr="00A53BE8" w14:paraId="68C08116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825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L3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343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4g1419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C48C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942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3305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1C7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33285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F6F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413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31E631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FCCB77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BA7DE1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center"/>
            <w:hideMark/>
          </w:tcPr>
          <w:p w14:paraId="52012F7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285D64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382"/>
            <w:noWrap/>
            <w:vAlign w:val="center"/>
            <w:hideMark/>
          </w:tcPr>
          <w:p w14:paraId="3379F53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5</w:t>
            </w:r>
          </w:p>
        </w:tc>
      </w:tr>
      <w:tr w:rsidR="00A53BE8" w:rsidRPr="00A53BE8" w14:paraId="30433A1F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27D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GL3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6772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9g029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5D1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760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147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C9D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178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65B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1G636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4603E57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E85FB7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50CCEC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765C49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633D15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CD780"/>
            <w:noWrap/>
            <w:vAlign w:val="center"/>
            <w:hideMark/>
          </w:tcPr>
          <w:p w14:paraId="0CF1B89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</w:t>
            </w:r>
          </w:p>
        </w:tc>
      </w:tr>
      <w:tr w:rsidR="00A53BE8" w:rsidRPr="00A53BE8" w14:paraId="411A25EE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72C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GL3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387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igene.328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8269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7EF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9287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827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9338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891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1G636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44EB14F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9905C7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2380A1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AE6D09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3DC32D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7196CBE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1</w:t>
            </w:r>
          </w:p>
        </w:tc>
      </w:tr>
      <w:tr w:rsidR="00A53BE8" w:rsidRPr="00A53BE8" w14:paraId="469B4BCA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E56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G1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F81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igene.266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4E8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BC31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466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335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746769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3313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245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2734BE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center"/>
            <w:hideMark/>
          </w:tcPr>
          <w:p w14:paraId="2C3345E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.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center"/>
            <w:hideMark/>
          </w:tcPr>
          <w:p w14:paraId="460E1BE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.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2651CE2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.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center"/>
            <w:hideMark/>
          </w:tcPr>
          <w:p w14:paraId="2B5E887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483"/>
            <w:noWrap/>
            <w:vAlign w:val="center"/>
            <w:hideMark/>
          </w:tcPr>
          <w:p w14:paraId="64A5C59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.61</w:t>
            </w:r>
          </w:p>
        </w:tc>
      </w:tr>
      <w:tr w:rsidR="00A53BE8" w:rsidRPr="00A53BE8" w14:paraId="740956D2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754D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G1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F328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RINITY_DN6108_c0_g1_i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E84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715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8011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607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245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EC4B88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BE70FB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51E98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center"/>
            <w:hideMark/>
          </w:tcPr>
          <w:p w14:paraId="6379573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4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14553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0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A72"/>
            <w:noWrap/>
            <w:vAlign w:val="center"/>
            <w:hideMark/>
          </w:tcPr>
          <w:p w14:paraId="4414FBB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2.44</w:t>
            </w:r>
          </w:p>
        </w:tc>
      </w:tr>
      <w:tr w:rsidR="00A53BE8" w:rsidRPr="00A53BE8" w14:paraId="5B158F3F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B11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G1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DAD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RINITY_DN6108_c0_g1_i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F38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1175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BB3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75C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245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center"/>
            <w:hideMark/>
          </w:tcPr>
          <w:p w14:paraId="0765725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7.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center"/>
            <w:hideMark/>
          </w:tcPr>
          <w:p w14:paraId="59E0256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8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center"/>
            <w:hideMark/>
          </w:tcPr>
          <w:p w14:paraId="0708E52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0.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383"/>
            <w:noWrap/>
            <w:vAlign w:val="center"/>
            <w:hideMark/>
          </w:tcPr>
          <w:p w14:paraId="7B4BA3C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.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684"/>
            <w:noWrap/>
            <w:vAlign w:val="center"/>
            <w:hideMark/>
          </w:tcPr>
          <w:p w14:paraId="1FD6828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.4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884"/>
            <w:noWrap/>
            <w:vAlign w:val="center"/>
            <w:hideMark/>
          </w:tcPr>
          <w:p w14:paraId="035B27E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71</w:t>
            </w:r>
          </w:p>
        </w:tc>
      </w:tr>
      <w:tr w:rsidR="00A53BE8" w:rsidRPr="00A53BE8" w14:paraId="2D3377F2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39A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G1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A13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RINITY_DN6108_c0_g1_i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FFD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D54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1BA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954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245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center"/>
            <w:hideMark/>
          </w:tcPr>
          <w:p w14:paraId="21DEA71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6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center"/>
            <w:hideMark/>
          </w:tcPr>
          <w:p w14:paraId="75BC29D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8.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center"/>
            <w:hideMark/>
          </w:tcPr>
          <w:p w14:paraId="4E9D0D5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4.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A14C6E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A1F43A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A84"/>
            <w:noWrap/>
            <w:vAlign w:val="center"/>
            <w:hideMark/>
          </w:tcPr>
          <w:p w14:paraId="6C73AFF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37</w:t>
            </w:r>
          </w:p>
        </w:tc>
      </w:tr>
      <w:tr w:rsidR="00A53BE8" w:rsidRPr="00A53BE8" w14:paraId="4C451408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3C48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Ya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66E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3g0228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8AF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2B25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587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BB0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598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8B3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532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35488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42D154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center"/>
            <w:hideMark/>
          </w:tcPr>
          <w:p w14:paraId="6096064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67BC88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5C9C59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D880"/>
            <w:noWrap/>
            <w:vAlign w:val="center"/>
            <w:hideMark/>
          </w:tcPr>
          <w:p w14:paraId="28AE92D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</w:t>
            </w:r>
          </w:p>
        </w:tc>
      </w:tr>
      <w:tr w:rsidR="00A53BE8" w:rsidRPr="00A53BE8" w14:paraId="6B803268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586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Yb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B3D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igene.288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26B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FC0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6443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6E34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6486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A24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532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center"/>
            <w:hideMark/>
          </w:tcPr>
          <w:p w14:paraId="2AE3AAA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B16A43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A743E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1E5A28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1980CA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012B0C3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</w:tr>
      <w:tr w:rsidR="00A53BE8" w:rsidRPr="00A53BE8" w14:paraId="44139066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A1DD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Yc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77D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1g0510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99A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071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433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CC86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4337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171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532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7AD4C4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E537DE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412FA4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717BE4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4EB466A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14:paraId="10F9393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</w:tr>
      <w:tr w:rsidR="00A53BE8" w:rsidRPr="00A53BE8" w14:paraId="50F561DB" w14:textId="77777777" w:rsidTr="00A53BE8">
        <w:trPr>
          <w:trHeight w:val="290"/>
        </w:trPr>
        <w:tc>
          <w:tcPr>
            <w:tcW w:w="2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681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Yd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9F7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o2g0460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436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44F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5526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F96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5538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466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532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31908A92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A2D07E"/>
            <w:noWrap/>
            <w:vAlign w:val="center"/>
            <w:hideMark/>
          </w:tcPr>
          <w:p w14:paraId="1120D7A3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3FD3E7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5522231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AF665CE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29AC459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9</w:t>
            </w:r>
          </w:p>
        </w:tc>
      </w:tr>
      <w:tr w:rsidR="00A53BE8" w:rsidRPr="00A53BE8" w14:paraId="407EA10D" w14:textId="77777777" w:rsidTr="00A53BE8">
        <w:trPr>
          <w:trHeight w:val="300"/>
        </w:trPr>
        <w:tc>
          <w:tcPr>
            <w:tcW w:w="2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7DF6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53BE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Ye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2723F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nigene.341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5B03B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69D00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4255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1F379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4268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6472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5G532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7B241647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327798B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1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312A156C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CA7D"/>
            <w:noWrap/>
            <w:vAlign w:val="center"/>
            <w:hideMark/>
          </w:tcPr>
          <w:p w14:paraId="3684968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A80"/>
            <w:noWrap/>
            <w:vAlign w:val="center"/>
            <w:hideMark/>
          </w:tcPr>
          <w:p w14:paraId="178F2E55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6AF12754" w14:textId="77777777" w:rsidR="00A53BE8" w:rsidRPr="00A53BE8" w:rsidRDefault="00A53BE8" w:rsidP="00A53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53BE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4</w:t>
            </w:r>
          </w:p>
        </w:tc>
      </w:tr>
    </w:tbl>
    <w:p w14:paraId="1BFA6B6F" w14:textId="78FB01D6" w:rsidR="00A53BE8" w:rsidRPr="00003276" w:rsidRDefault="00003276" w:rsidP="0085399F">
      <w:pPr>
        <w:rPr>
          <w:rFonts w:ascii="Arial" w:hAnsi="Arial" w:cs="Arial"/>
          <w:sz w:val="18"/>
          <w:szCs w:val="18"/>
          <w:lang w:val="en-US"/>
        </w:rPr>
      </w:pPr>
      <w:r w:rsidRPr="00003276">
        <w:rPr>
          <w:rFonts w:ascii="Arial" w:hAnsi="Arial" w:cs="Arial"/>
          <w:i/>
          <w:iCs/>
          <w:sz w:val="18"/>
          <w:szCs w:val="18"/>
          <w:lang w:val="en-US"/>
        </w:rPr>
        <w:t>Chr</w:t>
      </w:r>
      <w:r w:rsidRPr="00003276">
        <w:rPr>
          <w:rFonts w:ascii="Arial" w:hAnsi="Arial" w:cs="Arial"/>
          <w:sz w:val="18"/>
          <w:szCs w:val="18"/>
          <w:lang w:val="en-US"/>
        </w:rPr>
        <w:t xml:space="preserve"> Chromosome, </w:t>
      </w:r>
      <w:r w:rsidRPr="00003276">
        <w:rPr>
          <w:rFonts w:ascii="Arial" w:hAnsi="Arial" w:cs="Arial"/>
          <w:i/>
          <w:iCs/>
          <w:sz w:val="18"/>
          <w:szCs w:val="18"/>
          <w:lang w:val="en-US"/>
        </w:rPr>
        <w:t>Ath-ID</w:t>
      </w:r>
      <w:r w:rsidRPr="00003276">
        <w:rPr>
          <w:rFonts w:ascii="Arial" w:hAnsi="Arial" w:cs="Arial"/>
          <w:sz w:val="18"/>
          <w:szCs w:val="18"/>
          <w:lang w:val="en-US"/>
        </w:rPr>
        <w:t xml:space="preserve"> Ortholog in </w:t>
      </w:r>
      <w:r w:rsidRPr="00003276">
        <w:rPr>
          <w:rFonts w:ascii="Arial" w:hAnsi="Arial" w:cs="Arial"/>
          <w:i/>
          <w:iCs/>
          <w:sz w:val="18"/>
          <w:szCs w:val="18"/>
          <w:lang w:val="en-US"/>
        </w:rPr>
        <w:t>A. thaliana</w:t>
      </w:r>
    </w:p>
    <w:p w14:paraId="29BCDE37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65260FDF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11647134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19C9DDDB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6883EF5A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26B3A518" w14:textId="77777777" w:rsidR="00314629" w:rsidRDefault="00314629" w:rsidP="00D93316">
      <w:pPr>
        <w:tabs>
          <w:tab w:val="left" w:pos="6466"/>
        </w:tabs>
        <w:rPr>
          <w:lang w:val="en-US"/>
        </w:rPr>
      </w:pPr>
    </w:p>
    <w:p w14:paraId="6578475F" w14:textId="77777777" w:rsidR="00314629" w:rsidRDefault="00314629" w:rsidP="00D93316">
      <w:pPr>
        <w:tabs>
          <w:tab w:val="left" w:pos="6466"/>
        </w:tabs>
        <w:rPr>
          <w:lang w:val="en-US"/>
        </w:rPr>
        <w:sectPr w:rsidR="00314629" w:rsidSect="00C962C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0FE8AC9" w14:textId="10037695" w:rsidR="00EE1426" w:rsidRPr="00EE1426" w:rsidRDefault="001264FF" w:rsidP="00EE1426">
      <w:pPr>
        <w:pStyle w:val="Beschriftung"/>
        <w:keepNext/>
        <w:spacing w:after="120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</w:t>
      </w:r>
      <w:r w:rsidR="00EE1426" w:rsidRPr="00EE14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27295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="00EE1426" w:rsidRPr="00EE1426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rimer used in this study</w:t>
      </w:r>
    </w:p>
    <w:tbl>
      <w:tblPr>
        <w:tblW w:w="14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1499"/>
        <w:gridCol w:w="2220"/>
        <w:gridCol w:w="3553"/>
        <w:gridCol w:w="1202"/>
        <w:gridCol w:w="1276"/>
        <w:gridCol w:w="1143"/>
        <w:gridCol w:w="850"/>
        <w:gridCol w:w="1559"/>
      </w:tblGrid>
      <w:tr w:rsidR="00EE1426" w:rsidRPr="00EE1426" w14:paraId="0FA79B85" w14:textId="77777777" w:rsidTr="00874072">
        <w:trPr>
          <w:trHeight w:val="400"/>
        </w:trPr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8011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ene</w:t>
            </w: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F9718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ene ID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43A3A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Primer</w:t>
            </w:r>
          </w:p>
        </w:tc>
        <w:tc>
          <w:tcPr>
            <w:tcW w:w="35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A99FD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Oligo</w:t>
            </w:r>
            <w:proofErr w:type="spellEnd"/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24D5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Orient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EA314" w14:textId="6D104FC8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Leng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bp]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31C3E" w14:textId="2B690ECB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Tmp</w:t>
            </w:r>
            <w:proofErr w:type="spellEnd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°C</w:t>
            </w: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]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4235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GC [%]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D64FB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Amplicon</w:t>
            </w:r>
            <w:proofErr w:type="spellEnd"/>
            <w:r w:rsidRPr="00EE1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[bp]</w:t>
            </w:r>
          </w:p>
        </w:tc>
      </w:tr>
      <w:tr w:rsidR="00EE1426" w:rsidRPr="00EE1426" w14:paraId="727A39BA" w14:textId="77777777" w:rsidTr="00874072">
        <w:trPr>
          <w:trHeight w:val="300"/>
        </w:trPr>
        <w:tc>
          <w:tcPr>
            <w:tcW w:w="94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08D8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RYd</w:t>
            </w:r>
            <w:proofErr w:type="spellEnd"/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23E7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2g0460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422A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2g046050_fw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18CD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AAGACTCTGAAGAAGTGAGCAG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5E9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ADD6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CDCD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C76B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D0373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3</w:t>
            </w:r>
          </w:p>
        </w:tc>
      </w:tr>
      <w:tr w:rsidR="00EE1426" w:rsidRPr="00EE1426" w14:paraId="0DEC0358" w14:textId="77777777" w:rsidTr="00874072">
        <w:trPr>
          <w:trHeight w:val="290"/>
        </w:trPr>
        <w:tc>
          <w:tcPr>
            <w:tcW w:w="9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058470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9DDF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3E0A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2g046050_rev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F127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AGAGGAAGAGTGGTGAAGTTGC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5830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D5F2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E7AB6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3951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C6926B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E1426" w:rsidRPr="00EE1426" w14:paraId="5AA9D8E0" w14:textId="77777777" w:rsidTr="00874072">
        <w:trPr>
          <w:trHeight w:val="290"/>
        </w:trPr>
        <w:tc>
          <w:tcPr>
            <w:tcW w:w="94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903BD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RYa</w:t>
            </w:r>
            <w:proofErr w:type="spellEnd"/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290D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3g0228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A4D3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3g022870_fw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08F9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CATGACTCTGAAGAAGTGAGCAG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F585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F0F1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730A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98F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FB96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1</w:t>
            </w:r>
          </w:p>
        </w:tc>
      </w:tr>
      <w:tr w:rsidR="00EE1426" w:rsidRPr="00EE1426" w14:paraId="20CD9C66" w14:textId="77777777" w:rsidTr="00874072">
        <w:trPr>
          <w:trHeight w:val="290"/>
        </w:trPr>
        <w:tc>
          <w:tcPr>
            <w:tcW w:w="9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F1E576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C2C6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F6C6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3g022870_rev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009C2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CGCAAAGCCATCACTATTTCTCAT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2CD1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B49D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4108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C5B0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C0E2E8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E1426" w:rsidRPr="00EE1426" w14:paraId="544965EC" w14:textId="77777777" w:rsidTr="00874072">
        <w:trPr>
          <w:trHeight w:val="290"/>
        </w:trPr>
        <w:tc>
          <w:tcPr>
            <w:tcW w:w="94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BECA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RYe</w:t>
            </w:r>
            <w:proofErr w:type="spellEnd"/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F4A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341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212F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34109_fw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D27B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AAGCAACACAAAGCCACTCTCC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7A52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07A1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EB67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0DBA6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76C0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13</w:t>
            </w:r>
          </w:p>
        </w:tc>
      </w:tr>
      <w:tr w:rsidR="00EE1426" w:rsidRPr="00EE1426" w14:paraId="508B13C6" w14:textId="77777777" w:rsidTr="00874072">
        <w:trPr>
          <w:trHeight w:val="290"/>
        </w:trPr>
        <w:tc>
          <w:tcPr>
            <w:tcW w:w="9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D7ECD9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5F9B4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430F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34109_rev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7A07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ATTCAATACTGCTCACTTTTAGCACG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47B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1EC2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F767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FFB2B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B36733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E1426" w:rsidRPr="00EE1426" w14:paraId="66CC13CC" w14:textId="77777777" w:rsidTr="00874072">
        <w:trPr>
          <w:trHeight w:val="290"/>
        </w:trPr>
        <w:tc>
          <w:tcPr>
            <w:tcW w:w="94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83B3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RYc</w:t>
            </w:r>
            <w:proofErr w:type="spellEnd"/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2BAA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1g0510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F718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1g051040_fw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3880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GACGTCAGCGTCACAACT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45B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4930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94FE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4EC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921A1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13</w:t>
            </w:r>
          </w:p>
        </w:tc>
      </w:tr>
      <w:tr w:rsidR="00EE1426" w:rsidRPr="00EE1426" w14:paraId="7A6A48FB" w14:textId="77777777" w:rsidTr="00874072">
        <w:trPr>
          <w:trHeight w:val="290"/>
        </w:trPr>
        <w:tc>
          <w:tcPr>
            <w:tcW w:w="9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E20721E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D025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272F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1g051040_rev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06C5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TATCGCCTACGAGTCTGTACATTC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A575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56F0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226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2A60D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192341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EE1426" w:rsidRPr="00EE1426" w14:paraId="58308275" w14:textId="77777777" w:rsidTr="00874072">
        <w:trPr>
          <w:trHeight w:val="290"/>
        </w:trPr>
        <w:tc>
          <w:tcPr>
            <w:tcW w:w="9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7EB341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TRYb</w:t>
            </w:r>
            <w:proofErr w:type="spellEnd"/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AF9802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288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64EF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28874_fw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8075B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AATGCAGAAGTGTGTAGTGTGGAAT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0280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DD8A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C655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AB8E8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B45BB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68</w:t>
            </w:r>
          </w:p>
        </w:tc>
      </w:tr>
      <w:tr w:rsidR="00EE1426" w:rsidRPr="00EE1426" w14:paraId="4ABDABE0" w14:textId="77777777" w:rsidTr="00874072">
        <w:trPr>
          <w:trHeight w:val="300"/>
        </w:trPr>
        <w:tc>
          <w:tcPr>
            <w:tcW w:w="9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0994B3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A7AD6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7151E" w14:textId="77777777" w:rsidR="00EE1426" w:rsidRPr="00EE1426" w:rsidRDefault="00EE1426" w:rsidP="00874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nigene.28874_rev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214A4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GAAGATGTGTGTGTTCTTTCTCAC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EA1FC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9022F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5A36A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7E60B" w14:textId="77777777" w:rsidR="00EE1426" w:rsidRPr="00EE1426" w:rsidRDefault="00EE1426" w:rsidP="00EE1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E1426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0F256" w14:textId="77777777" w:rsidR="00EE1426" w:rsidRPr="00EE1426" w:rsidRDefault="00EE1426" w:rsidP="00EE1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66C63E92" w14:textId="0B934274" w:rsidR="00314629" w:rsidRPr="0085399F" w:rsidRDefault="00314629" w:rsidP="00D93316">
      <w:pPr>
        <w:tabs>
          <w:tab w:val="left" w:pos="6466"/>
        </w:tabs>
        <w:rPr>
          <w:lang w:val="en-US"/>
        </w:rPr>
      </w:pPr>
    </w:p>
    <w:sectPr w:rsidR="00314629" w:rsidRPr="0085399F" w:rsidSect="00C962C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DD"/>
    <w:rsid w:val="00003276"/>
    <w:rsid w:val="00010172"/>
    <w:rsid w:val="000507C9"/>
    <w:rsid w:val="00063D15"/>
    <w:rsid w:val="00094912"/>
    <w:rsid w:val="000E3F27"/>
    <w:rsid w:val="001264FF"/>
    <w:rsid w:val="00134FE8"/>
    <w:rsid w:val="001A7803"/>
    <w:rsid w:val="00202C15"/>
    <w:rsid w:val="00231013"/>
    <w:rsid w:val="002367CA"/>
    <w:rsid w:val="002504E5"/>
    <w:rsid w:val="00271CCE"/>
    <w:rsid w:val="0027295B"/>
    <w:rsid w:val="002A5427"/>
    <w:rsid w:val="002E2627"/>
    <w:rsid w:val="00314629"/>
    <w:rsid w:val="003156EB"/>
    <w:rsid w:val="0032261B"/>
    <w:rsid w:val="00370BA1"/>
    <w:rsid w:val="003C1D9D"/>
    <w:rsid w:val="003E30A5"/>
    <w:rsid w:val="00417F6B"/>
    <w:rsid w:val="0046114D"/>
    <w:rsid w:val="00466D08"/>
    <w:rsid w:val="004B0B79"/>
    <w:rsid w:val="004D02EE"/>
    <w:rsid w:val="00602583"/>
    <w:rsid w:val="00685B81"/>
    <w:rsid w:val="006D64DD"/>
    <w:rsid w:val="006F3CF3"/>
    <w:rsid w:val="007D42A2"/>
    <w:rsid w:val="00852C2C"/>
    <w:rsid w:val="0085399F"/>
    <w:rsid w:val="00866560"/>
    <w:rsid w:val="00874072"/>
    <w:rsid w:val="008D5BCC"/>
    <w:rsid w:val="00990655"/>
    <w:rsid w:val="009B13A8"/>
    <w:rsid w:val="00A00D9B"/>
    <w:rsid w:val="00A12826"/>
    <w:rsid w:val="00A26DA1"/>
    <w:rsid w:val="00A53BE8"/>
    <w:rsid w:val="00AD222F"/>
    <w:rsid w:val="00AF318F"/>
    <w:rsid w:val="00B4210E"/>
    <w:rsid w:val="00B85B54"/>
    <w:rsid w:val="00B8669B"/>
    <w:rsid w:val="00BE6A42"/>
    <w:rsid w:val="00C856ED"/>
    <w:rsid w:val="00C962CF"/>
    <w:rsid w:val="00CA4B5C"/>
    <w:rsid w:val="00CF073D"/>
    <w:rsid w:val="00D81C92"/>
    <w:rsid w:val="00D923FD"/>
    <w:rsid w:val="00D93316"/>
    <w:rsid w:val="00DA6F96"/>
    <w:rsid w:val="00DC78DD"/>
    <w:rsid w:val="00E06090"/>
    <w:rsid w:val="00E32F65"/>
    <w:rsid w:val="00EB4942"/>
    <w:rsid w:val="00EE1426"/>
    <w:rsid w:val="00F060E9"/>
    <w:rsid w:val="00F16629"/>
    <w:rsid w:val="00F25381"/>
    <w:rsid w:val="00F6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532FA"/>
  <w15:chartTrackingRefBased/>
  <w15:docId w15:val="{A8663EEE-450F-40A5-9B71-6CBE1E02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D5B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9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2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 Thomas</dc:creator>
  <cp:keywords/>
  <dc:description/>
  <cp:lastModifiedBy>Thomas Bergmann</cp:lastModifiedBy>
  <cp:revision>9</cp:revision>
  <dcterms:created xsi:type="dcterms:W3CDTF">2024-04-29T13:32:00Z</dcterms:created>
  <dcterms:modified xsi:type="dcterms:W3CDTF">2024-10-09T04:19:00Z</dcterms:modified>
</cp:coreProperties>
</file>